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880" w:type="dxa"/>
        <w:tblLook w:val="04A0" w:firstRow="1" w:lastRow="0" w:firstColumn="1" w:lastColumn="0" w:noHBand="0" w:noVBand="1"/>
      </w:tblPr>
      <w:tblGrid>
        <w:gridCol w:w="1336"/>
        <w:gridCol w:w="4806"/>
        <w:gridCol w:w="4850"/>
      </w:tblGrid>
      <w:tr w:rsidR="005D6D2D" w:rsidRPr="005D6D2D" w:rsidTr="005D6D2D">
        <w:trPr>
          <w:trHeight w:val="330"/>
        </w:trPr>
        <w:tc>
          <w:tcPr>
            <w:tcW w:w="108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b/>
                <w:bCs/>
                <w:color w:val="000000"/>
              </w:rPr>
              <w:t>Supplementary Table 1.</w:t>
            </w:r>
            <w:r w:rsidRPr="005D6D2D">
              <w:rPr>
                <w:rFonts w:eastAsia="Times New Roman"/>
                <w:color w:val="000000"/>
              </w:rPr>
              <w:t xml:space="preserve"> List of primers for human reverse transcription PCR (RTPCR).</w:t>
            </w:r>
          </w:p>
        </w:tc>
      </w:tr>
      <w:tr w:rsidR="005D6D2D" w:rsidRPr="005D6D2D" w:rsidTr="005D6D2D">
        <w:trPr>
          <w:trHeight w:val="330"/>
        </w:trPr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Primer</w:t>
            </w:r>
          </w:p>
        </w:tc>
        <w:tc>
          <w:tcPr>
            <w:tcW w:w="4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4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Reverse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D6D2D">
              <w:rPr>
                <w:rFonts w:eastAsia="Times New Roman"/>
                <w:i/>
                <w:iCs/>
              </w:rPr>
              <w:t>TLR1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GCATATTGGGCACCCCTAC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AGGAACGTGGATGAGACCG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D6D2D">
              <w:rPr>
                <w:rFonts w:eastAsia="Times New Roman"/>
                <w:i/>
                <w:iCs/>
              </w:rPr>
              <w:t>TLR2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CCTGCCTGCTAGTGATAGGTG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AATGGAGGAATGAGCAATCAAGC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D6D2D">
              <w:rPr>
                <w:rFonts w:eastAsia="Times New Roman"/>
                <w:i/>
                <w:iCs/>
              </w:rPr>
              <w:t>TLR3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TGCCGTCTATTTGCCACAC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AGTTGGCGGCTGGTAATCTT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D6D2D">
              <w:rPr>
                <w:rFonts w:eastAsia="Times New Roman"/>
                <w:i/>
                <w:iCs/>
              </w:rPr>
              <w:t>TLR4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TACAAAATCCCCGACAACCTC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AGCCACCAGCTTCTGTAAACT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D6D2D">
              <w:rPr>
                <w:rFonts w:eastAsia="Times New Roman"/>
                <w:i/>
                <w:iCs/>
              </w:rPr>
              <w:t>TLR5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GGACTAAGCCTCAACTCCA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GAAACCCCAGAGAACGAGT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D6D2D">
              <w:rPr>
                <w:rFonts w:eastAsia="Times New Roman"/>
                <w:i/>
                <w:iCs/>
              </w:rPr>
              <w:t>TLR6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CGGACTTATTTGCAGTGGC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CTCACCGCCTAGCTCAGTTC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D6D2D">
              <w:rPr>
                <w:rFonts w:eastAsia="Times New Roman"/>
                <w:i/>
                <w:iCs/>
              </w:rPr>
              <w:t>TLR7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ATAACAATGTCACAGCCG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TTCCTGGAGTTTGTTGATG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D6D2D">
              <w:rPr>
                <w:rFonts w:eastAsia="Times New Roman"/>
                <w:i/>
                <w:iCs/>
              </w:rPr>
              <w:t>TLR8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ATGTTCCTTCAGTCGTCAAT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TTGCTGCACTCTGCAATAAGC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D6D2D">
              <w:rPr>
                <w:rFonts w:eastAsia="Times New Roman"/>
                <w:i/>
                <w:iCs/>
              </w:rPr>
              <w:t>TLR9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CCGTGACAATTACCTGGCCT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AGGGTTGGCGCTTACATCT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D6D2D">
              <w:rPr>
                <w:rFonts w:eastAsia="Times New Roman"/>
                <w:i/>
                <w:iCs/>
              </w:rPr>
              <w:t>HMGB1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GAGATCCTAAGAAGCCGAGA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CATGGTCTTCCACCTCTCTGA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D6D2D">
              <w:rPr>
                <w:rFonts w:eastAsia="Times New Roman"/>
                <w:i/>
                <w:iCs/>
              </w:rPr>
              <w:t>MYD88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AGTGGAAGAGGTTTGGAAGC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CCCTGCTTAGGACTGAACC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D6D2D">
              <w:rPr>
                <w:rFonts w:eastAsia="Times New Roman"/>
                <w:i/>
                <w:iCs/>
              </w:rPr>
              <w:t>TICAM1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CTTCAGGATGAGGCCCGAAA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GGGACTGGCTGATTTCCAA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D6D2D">
              <w:rPr>
                <w:rFonts w:eastAsia="Times New Roman"/>
                <w:i/>
                <w:iCs/>
              </w:rPr>
              <w:t>IRF3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CTGGCGGAATTGAGGGAGTG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CAGGAAACCTCCTCTTCCCAT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D6D2D">
              <w:rPr>
                <w:rFonts w:eastAsia="Times New Roman"/>
                <w:i/>
                <w:iCs/>
                <w:color w:val="000000"/>
              </w:rPr>
              <w:t>NFKB1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TCACCTCCTTTGAACAGCTT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GCTGGTTGACTAACTGGCT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D6D2D">
              <w:rPr>
                <w:rFonts w:eastAsia="Times New Roman"/>
                <w:i/>
                <w:iCs/>
                <w:color w:val="000000"/>
              </w:rPr>
              <w:t>NFKB2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ACCTCAAACTCCAGGTAGGC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CTGTATAGGGCAGAGTGACCA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D6D2D">
              <w:rPr>
                <w:rFonts w:eastAsia="Times New Roman"/>
                <w:i/>
                <w:iCs/>
                <w:color w:val="000000"/>
              </w:rPr>
              <w:t>RELA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CATTGGTGGTAGAGAGCTGGG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CGCTGGCTAGTCCCTCTTTG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D6D2D">
              <w:rPr>
                <w:rFonts w:eastAsia="Times New Roman"/>
                <w:i/>
                <w:iCs/>
              </w:rPr>
              <w:t>RELB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CCTCATATCGGGACCAGCAG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TCACGGGCTCGACAATCT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D6D2D">
              <w:rPr>
                <w:rFonts w:eastAsia="Times New Roman"/>
                <w:i/>
                <w:iCs/>
                <w:color w:val="000000"/>
              </w:rPr>
              <w:t>REL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AGTTGCGGAGACCTTCTGAC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AATTGAACCGAGGAGACCAG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D6D2D">
              <w:rPr>
                <w:rFonts w:eastAsia="Times New Roman"/>
                <w:i/>
                <w:iCs/>
                <w:color w:val="000000"/>
              </w:rPr>
              <w:t>IKBKB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CAGAAGAGTGAGGTGGACATT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TGTAATGCCGCTGTGCCTT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D6D2D">
              <w:rPr>
                <w:rFonts w:eastAsia="Times New Roman"/>
                <w:i/>
                <w:iCs/>
                <w:color w:val="000000"/>
              </w:rPr>
              <w:t>IKBKG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CCACTTGCCTCGGGCTAATC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TACCATCTACGCCATCGCCC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D6D2D">
              <w:rPr>
                <w:rFonts w:eastAsia="Times New Roman"/>
                <w:i/>
                <w:iCs/>
              </w:rPr>
              <w:t>NFKBIA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CATCGTGGAGCTTTTGGTG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CCCTTTGCGCTCATAACGTC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D6D2D">
              <w:rPr>
                <w:rFonts w:eastAsia="Times New Roman"/>
                <w:i/>
                <w:iCs/>
                <w:color w:val="000000"/>
              </w:rPr>
              <w:t>NFKBIB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CCTCTCTGCTTTCTCTTTCCACTT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CCAGGGTCCATTTGGGACATAGT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D6D2D">
              <w:rPr>
                <w:rFonts w:eastAsia="Times New Roman"/>
                <w:i/>
                <w:iCs/>
                <w:color w:val="000000"/>
              </w:rPr>
              <w:t>NFKBIE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GAGCCTGGGGATAAGGGTA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CTGTGCTGGTTTATTGCCCC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D6D2D">
              <w:rPr>
                <w:rFonts w:eastAsia="Times New Roman"/>
                <w:i/>
                <w:iCs/>
              </w:rPr>
              <w:t>IL1B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TGAAGCTGATGGCCCTAAACA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CCTGAAGCCCTTGCTGTAGT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D6D2D">
              <w:rPr>
                <w:rFonts w:eastAsia="Times New Roman"/>
                <w:i/>
                <w:iCs/>
              </w:rPr>
              <w:t>IL1R1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CCTGTCTTATGGCGTTGCAGGC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AGTGCCCTGGGCTGCTATTGAC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D6D2D">
              <w:rPr>
                <w:rFonts w:eastAsia="Times New Roman"/>
                <w:i/>
                <w:iCs/>
              </w:rPr>
              <w:t>IL1RN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ATGTTGGGTGCAAAGTTCCC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TCAAGGCCAAGGACATAGTCA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D6D2D">
              <w:rPr>
                <w:rFonts w:eastAsia="Times New Roman"/>
                <w:i/>
                <w:iCs/>
                <w:color w:val="000000"/>
              </w:rPr>
              <w:t>IL6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CCCCCAGGAGAAGATTCCAAAG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TTCTGCCAGTGCCTCTTTGCTG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D6D2D">
              <w:rPr>
                <w:rFonts w:eastAsia="Times New Roman"/>
                <w:i/>
                <w:iCs/>
              </w:rPr>
              <w:t>IL6R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CCAGTAGTGTCGGGAGCAAG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TCCTTGACCATCCATGTTGTG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D6D2D">
              <w:rPr>
                <w:rFonts w:eastAsia="Times New Roman"/>
                <w:i/>
                <w:iCs/>
                <w:color w:val="000000"/>
              </w:rPr>
              <w:t>TNFA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CCCAGGCAGTCAGATCATCTT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TCTCAGCTCCACGCCATT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D6D2D">
              <w:rPr>
                <w:rFonts w:eastAsia="Times New Roman"/>
                <w:i/>
                <w:iCs/>
              </w:rPr>
              <w:t>TNFRSF1A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CTGGACAAGCACATAGCAAGC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TCACTTGGCGTGATGGTGA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D6D2D">
              <w:rPr>
                <w:rFonts w:eastAsia="Times New Roman"/>
                <w:i/>
                <w:iCs/>
                <w:color w:val="000000"/>
              </w:rPr>
              <w:t>ADAM17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TGACATGAATGGCAAATGTGAGA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ACAATGGACAAGAATGCTGAAAGG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D6D2D">
              <w:rPr>
                <w:rFonts w:eastAsia="Times New Roman"/>
                <w:i/>
                <w:iCs/>
              </w:rPr>
              <w:t>CCL2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ATGCAATCAATGCCCCAGTC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TCCTTGGCCACAATGGTCTTG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D6D2D">
              <w:rPr>
                <w:rFonts w:eastAsia="Times New Roman"/>
                <w:i/>
                <w:iCs/>
              </w:rPr>
              <w:t>CCL3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CTGACTACTTTGAGACGAGC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CCAGTCCATAGAAGAGGTAGC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D6D2D">
              <w:rPr>
                <w:rFonts w:eastAsia="Times New Roman"/>
                <w:i/>
                <w:iCs/>
              </w:rPr>
              <w:t>CCL4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CAGCGCTCTCAGCACCAATGG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ATCAGCACAGACTTGCTTGCTTC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D6D2D">
              <w:rPr>
                <w:rFonts w:eastAsia="Times New Roman"/>
                <w:i/>
                <w:iCs/>
              </w:rPr>
              <w:t>CCL5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ATTGGGATGACAGGGCTGAA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ATGCTGTGGCAGGCAGTAA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D6D2D">
              <w:rPr>
                <w:rFonts w:eastAsia="Times New Roman"/>
                <w:i/>
                <w:iCs/>
              </w:rPr>
              <w:t>CCL7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CCTCTGCAGCACTTCTGTG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CACTTCTGTGTGGGGTCAGC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D6D2D">
              <w:rPr>
                <w:rFonts w:eastAsia="Times New Roman"/>
                <w:i/>
                <w:iCs/>
              </w:rPr>
              <w:t>CCL8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CCCAGGTGCAGTGTGACAT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CATCACCAGGATTTTGCATTT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D6D2D">
              <w:rPr>
                <w:rFonts w:eastAsia="Times New Roman"/>
                <w:i/>
                <w:iCs/>
              </w:rPr>
              <w:t>CCL13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GCCTTGAGCAAGTAGGTTG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CATGTCCATGACTCCCACAG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D6D2D">
              <w:rPr>
                <w:rFonts w:eastAsia="Times New Roman"/>
                <w:i/>
                <w:iCs/>
              </w:rPr>
              <w:t>CCL19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ACCTCAGCCAAGATGAAGC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GTCCTTCCTTCTGGTCCTC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D6D2D">
              <w:rPr>
                <w:rFonts w:eastAsia="Times New Roman"/>
                <w:i/>
                <w:iCs/>
              </w:rPr>
              <w:t>CCR1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CCCAGTGATCTACGCCTTCG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CCCCAGGCCACCATTACATT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D6D2D">
              <w:rPr>
                <w:rFonts w:eastAsia="Times New Roman"/>
                <w:i/>
                <w:iCs/>
              </w:rPr>
              <w:t>CCR2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TTGCCCCACTCCAAAAACCA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CCTTCCTGCCTGGTAACGTA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D6D2D">
              <w:rPr>
                <w:rFonts w:eastAsia="Times New Roman"/>
                <w:i/>
                <w:iCs/>
              </w:rPr>
              <w:t>CXCL8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ATAAAAAGCCACCGGAGCACT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ACAGTGAGATGGTTCCTTCCG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D6D2D">
              <w:rPr>
                <w:rFonts w:eastAsia="Times New Roman"/>
                <w:i/>
                <w:iCs/>
              </w:rPr>
              <w:t>CXCL10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CTGTACCTGCATCAGCATT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CTCCCCTCTGGTTTTAAGG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D6D2D">
              <w:rPr>
                <w:rFonts w:eastAsia="Times New Roman"/>
                <w:i/>
                <w:iCs/>
              </w:rPr>
              <w:lastRenderedPageBreak/>
              <w:t>CXCL12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AGGGTTGTGTAATCCTGGC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GAGCACCTTTCCCTGCTAA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D6D2D">
              <w:rPr>
                <w:rFonts w:eastAsia="Times New Roman"/>
                <w:i/>
                <w:iCs/>
              </w:rPr>
              <w:t>CXCR1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CGTCATCGTGTTACCTCCTACA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CCAGATCACCTTCCACACA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D6D2D">
              <w:rPr>
                <w:rFonts w:eastAsia="Times New Roman"/>
                <w:i/>
                <w:iCs/>
              </w:rPr>
              <w:t>CXCR2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AATCCCCAGCACTCATCCCAG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GGCTTTTCACCTGTAGGACAC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D6D2D">
              <w:rPr>
                <w:rFonts w:eastAsia="Times New Roman"/>
                <w:i/>
                <w:iCs/>
              </w:rPr>
              <w:t>CXCR3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GCATGTTCGTGCATCATTACA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CAGGGCTCTCGTGTTCAT-3'</w:t>
            </w:r>
          </w:p>
        </w:tc>
      </w:tr>
      <w:tr w:rsidR="005D6D2D" w:rsidRPr="005D6D2D" w:rsidTr="005D6D2D">
        <w:trPr>
          <w:trHeight w:val="315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D6D2D">
              <w:rPr>
                <w:rFonts w:eastAsia="Times New Roman"/>
                <w:i/>
                <w:iCs/>
              </w:rPr>
              <w:t>CXCR4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CCAGCCAGCACCTATTTGTATG-3'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GCTTTGCCCCCTTGAAAGT-3'</w:t>
            </w:r>
          </w:p>
        </w:tc>
      </w:tr>
      <w:tr w:rsidR="005D6D2D" w:rsidRPr="005D6D2D" w:rsidTr="005D6D2D">
        <w:trPr>
          <w:trHeight w:val="330"/>
        </w:trPr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D6D2D">
              <w:rPr>
                <w:rFonts w:eastAsia="Times New Roman"/>
                <w:i/>
                <w:iCs/>
              </w:rPr>
              <w:t>ACTB</w:t>
            </w:r>
          </w:p>
        </w:tc>
        <w:tc>
          <w:tcPr>
            <w:tcW w:w="4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GCATGGGTCAGAAGGATTCCT-3'</w:t>
            </w:r>
          </w:p>
        </w:tc>
        <w:tc>
          <w:tcPr>
            <w:tcW w:w="4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D2D" w:rsidRPr="005D6D2D" w:rsidRDefault="005D6D2D" w:rsidP="005D6D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D6D2D">
              <w:rPr>
                <w:rFonts w:eastAsia="Times New Roman"/>
                <w:color w:val="000000"/>
              </w:rPr>
              <w:t>5'-TCGTCCCAGTTGGTGACGAT-3'</w:t>
            </w:r>
          </w:p>
        </w:tc>
      </w:tr>
    </w:tbl>
    <w:p w:rsidR="00B46A79" w:rsidRDefault="00B46A79">
      <w:bookmarkStart w:id="0" w:name="_GoBack"/>
      <w:bookmarkEnd w:id="0"/>
    </w:p>
    <w:sectPr w:rsidR="00B46A79" w:rsidSect="005D6D2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D2D"/>
    <w:rsid w:val="005D6D2D"/>
    <w:rsid w:val="00B46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0633FC-8F19-4DF0-B157-F4A16C8D1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831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9</Words>
  <Characters>267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treno, Ryan Peter</dc:creator>
  <cp:keywords/>
  <dc:description/>
  <cp:lastModifiedBy>Vetreno, Ryan Peter</cp:lastModifiedBy>
  <cp:revision>1</cp:revision>
  <dcterms:created xsi:type="dcterms:W3CDTF">2021-03-26T15:41:00Z</dcterms:created>
  <dcterms:modified xsi:type="dcterms:W3CDTF">2021-03-26T15:42:00Z</dcterms:modified>
</cp:coreProperties>
</file>